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38BD7" w14:textId="77777777" w:rsidR="00C40E75" w:rsidRPr="003155C9" w:rsidRDefault="00C40E75" w:rsidP="00C40E75">
      <w:pPr>
        <w:pStyle w:val="SupplementaryMaterial"/>
        <w:rPr>
          <w:b w:val="0"/>
        </w:rPr>
      </w:pPr>
      <w:r w:rsidRPr="003155C9">
        <w:t>Supplementary Material</w:t>
      </w:r>
    </w:p>
    <w:p w14:paraId="5D8876F1" w14:textId="77777777" w:rsidR="00C40E75" w:rsidRPr="003155C9" w:rsidRDefault="00C40E75" w:rsidP="00C40E75">
      <w:pPr>
        <w:suppressLineNumbers/>
        <w:jc w:val="both"/>
        <w:rPr>
          <w:rFonts w:cs="Times New Roman"/>
        </w:rPr>
      </w:pPr>
      <w:r w:rsidRPr="003155C9">
        <w:rPr>
          <w:rFonts w:cs="Times New Roman"/>
          <w:noProof/>
          <w:lang w:eastAsia="de-DE"/>
        </w:rPr>
        <w:drawing>
          <wp:inline distT="0" distB="0" distL="0" distR="0" wp14:anchorId="74CBBFE0" wp14:editId="478CE345">
            <wp:extent cx="5760720" cy="6670675"/>
            <wp:effectExtent l="0" t="0" r="0" b="0"/>
            <wp:docPr id="665794933" name="Grafik 7" descr="Ein Bild, das Text, Diagramm, Screenshot, Kart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794933" name="Grafik 2" descr="Ein Bild, das Text, Diagramm, Screenshot, Karte enthält.&#10;&#10;Automatisch generierte Beschreibu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67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47F276" w14:textId="77777777" w:rsidR="00C40E75" w:rsidRPr="003155C9" w:rsidRDefault="00C40E75" w:rsidP="00C40E75">
      <w:pPr>
        <w:suppressLineNumbers/>
        <w:jc w:val="both"/>
        <w:rPr>
          <w:rFonts w:eastAsia="Calibri" w:cs="Times New Roman"/>
          <w:szCs w:val="24"/>
        </w:rPr>
      </w:pPr>
      <w:r w:rsidRPr="003155C9">
        <w:rPr>
          <w:rFonts w:cs="Times New Roman"/>
          <w:b/>
          <w:bCs/>
          <w:szCs w:val="24"/>
          <w:lang w:val="en-GB"/>
        </w:rPr>
        <w:t>Supplement 1</w:t>
      </w:r>
      <w:r w:rsidRPr="003155C9">
        <w:rPr>
          <w:rFonts w:cs="Times New Roman"/>
          <w:szCs w:val="24"/>
          <w:lang w:val="en-GB"/>
        </w:rPr>
        <w:t>: Schematic illustration of the flow loop system placed inside the magnetic resonance imaging (MRI) scanner: blue and red arrows indicate the direction of the simulated flow; the computer and the pulsatile pump are placed outside the MRI room; the electrocardiogram (ECG) trigger cable and the pneumatic hose is guided through an MRI room’s port to the connection adapter screwed onto the pressure chamber.</w:t>
      </w:r>
      <w:r w:rsidRPr="003155C9">
        <w:rPr>
          <w:rFonts w:eastAsia="Calibri" w:cs="Times New Roman"/>
          <w:b/>
          <w:bCs/>
          <w:szCs w:val="24"/>
        </w:rPr>
        <w:br w:type="page"/>
      </w:r>
    </w:p>
    <w:p w14:paraId="7E2D7CD1" w14:textId="77777777" w:rsidR="00C40E75" w:rsidRPr="003155C9" w:rsidRDefault="00C40E75" w:rsidP="00C40E75">
      <w:pPr>
        <w:keepNext/>
        <w:suppressLineNumbers/>
        <w:jc w:val="center"/>
        <w:rPr>
          <w:rFonts w:eastAsia="Calibri" w:cs="Times New Roman"/>
        </w:rPr>
      </w:pPr>
      <w:r w:rsidRPr="003155C9">
        <w:rPr>
          <w:rFonts w:eastAsia="Calibri" w:cs="Times New Roman"/>
          <w:b/>
          <w:bCs/>
          <w:noProof/>
          <w:szCs w:val="24"/>
          <w:lang w:eastAsia="de-DE"/>
        </w:rPr>
        <w:lastRenderedPageBreak/>
        <w:drawing>
          <wp:inline distT="0" distB="0" distL="0" distR="0" wp14:anchorId="02F7A151" wp14:editId="70F44C55">
            <wp:extent cx="5124450" cy="4422140"/>
            <wp:effectExtent l="0" t="0" r="0" b="0"/>
            <wp:docPr id="1202415756" name="Grafik 8" descr="Ein Bild, das Screenshot, Cartoo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2415756" name="Grafik 1" descr="Ein Bild, das Screenshot, Cartoon enthält.&#10;&#10;Automatisch generierte Beschreibu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437"/>
                    <a:stretch/>
                  </pic:blipFill>
                  <pic:spPr bwMode="auto">
                    <a:xfrm>
                      <a:off x="0" y="0"/>
                      <a:ext cx="5128515" cy="44256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1A69F8" w14:textId="77777777" w:rsidR="00C40E75" w:rsidRPr="003155C9" w:rsidRDefault="00C40E75" w:rsidP="00C40E75">
      <w:pPr>
        <w:pStyle w:val="Beschriftung"/>
        <w:suppressLineNumbers/>
        <w:jc w:val="both"/>
      </w:pPr>
      <w:r w:rsidRPr="003155C9">
        <w:rPr>
          <w:rFonts w:eastAsia="Calibri"/>
        </w:rPr>
        <w:t>Supplement 2</w:t>
      </w:r>
      <w:r w:rsidRPr="003155C9">
        <w:rPr>
          <w:rFonts w:eastAsia="Calibri"/>
          <w:b w:val="0"/>
          <w:bCs w:val="0"/>
        </w:rPr>
        <w:t xml:space="preserve">: Analysis planes defined for radiological imaging acquisition and quantitative evaluation of flow parameters with planes 1 to 3 used in Vector flow ultrasound mode and planes 1 to 5 used in 4D flow Magnetic Resonance Imaging analysis. </w:t>
      </w:r>
      <w:r w:rsidRPr="003155C9">
        <w:rPr>
          <w:rFonts w:eastAsia="Calibri"/>
        </w:rPr>
        <w:t>1</w:t>
      </w:r>
      <w:r w:rsidRPr="003155C9">
        <w:rPr>
          <w:rFonts w:eastAsia="Calibri"/>
          <w:b w:val="0"/>
          <w:bCs w:val="0"/>
        </w:rPr>
        <w:t xml:space="preserve"> = </w:t>
      </w:r>
      <w:proofErr w:type="spellStart"/>
      <w:r w:rsidRPr="003155C9">
        <w:rPr>
          <w:rFonts w:eastAsia="Calibri"/>
          <w:b w:val="0"/>
          <w:bCs w:val="0"/>
        </w:rPr>
        <w:t>sinotubular</w:t>
      </w:r>
      <w:proofErr w:type="spellEnd"/>
      <w:r w:rsidRPr="003155C9">
        <w:rPr>
          <w:rFonts w:eastAsia="Calibri"/>
          <w:b w:val="0"/>
          <w:bCs w:val="0"/>
        </w:rPr>
        <w:t xml:space="preserve"> junction; </w:t>
      </w:r>
      <w:r w:rsidRPr="003155C9">
        <w:rPr>
          <w:rFonts w:eastAsia="Calibri"/>
        </w:rPr>
        <w:t>2</w:t>
      </w:r>
      <w:r w:rsidRPr="003155C9">
        <w:rPr>
          <w:rFonts w:eastAsia="Calibri"/>
          <w:b w:val="0"/>
          <w:bCs w:val="0"/>
        </w:rPr>
        <w:t xml:space="preserve"> = mid-ascending aorta; </w:t>
      </w:r>
      <w:r w:rsidRPr="003155C9">
        <w:rPr>
          <w:rFonts w:eastAsia="Calibri"/>
        </w:rPr>
        <w:t>3</w:t>
      </w:r>
      <w:r w:rsidRPr="003155C9">
        <w:rPr>
          <w:rFonts w:eastAsia="Calibri"/>
          <w:b w:val="0"/>
          <w:bCs w:val="0"/>
        </w:rPr>
        <w:t xml:space="preserve"> = distal ascending aorta; </w:t>
      </w:r>
      <w:r w:rsidRPr="003155C9">
        <w:rPr>
          <w:rFonts w:eastAsia="Calibri"/>
        </w:rPr>
        <w:t>4</w:t>
      </w:r>
      <w:r w:rsidRPr="003155C9">
        <w:rPr>
          <w:rFonts w:eastAsia="Calibri"/>
          <w:b w:val="0"/>
          <w:bCs w:val="0"/>
        </w:rPr>
        <w:t xml:space="preserve"> = aortic arch; </w:t>
      </w:r>
      <w:r w:rsidRPr="003155C9">
        <w:rPr>
          <w:rFonts w:eastAsia="Calibri"/>
        </w:rPr>
        <w:t xml:space="preserve">5 </w:t>
      </w:r>
      <w:r w:rsidRPr="003155C9">
        <w:rPr>
          <w:rFonts w:eastAsia="Calibri"/>
          <w:b w:val="0"/>
          <w:bCs w:val="0"/>
        </w:rPr>
        <w:t>= mid-descending aorta.</w:t>
      </w:r>
      <w:r w:rsidRPr="003155C9">
        <w:br w:type="page"/>
      </w:r>
    </w:p>
    <w:p w14:paraId="3A60154D" w14:textId="77777777" w:rsidR="00C40E75" w:rsidRPr="003155C9" w:rsidRDefault="00C40E75" w:rsidP="00C40E75">
      <w:pPr>
        <w:pStyle w:val="Beschriftung"/>
        <w:suppressLineNumbers/>
        <w:jc w:val="both"/>
        <w:rPr>
          <w:b w:val="0"/>
          <w:bCs w:val="0"/>
        </w:rPr>
      </w:pPr>
      <w:r w:rsidRPr="003155C9">
        <w:lastRenderedPageBreak/>
        <w:t>Supplement 3</w:t>
      </w:r>
      <w:r w:rsidRPr="003155C9">
        <w:rPr>
          <w:b w:val="0"/>
          <w:bCs w:val="0"/>
        </w:rPr>
        <w:t>: Maximum wall shear stress within defined measurement planes perpendicular to the vessel’s centerline determined using 4D flow Magnetic Resonance Imaging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2341"/>
        <w:gridCol w:w="2100"/>
        <w:gridCol w:w="1910"/>
        <w:gridCol w:w="1852"/>
      </w:tblGrid>
      <w:tr w:rsidR="00C40E75" w:rsidRPr="003155C9" w14:paraId="44DA076A" w14:textId="77777777" w:rsidTr="00F5412C">
        <w:trPr>
          <w:trHeight w:val="567"/>
        </w:trPr>
        <w:tc>
          <w:tcPr>
            <w:tcW w:w="80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1E0C62" w14:textId="77777777" w:rsidR="00C40E75" w:rsidRPr="003155C9" w:rsidRDefault="00C40E75" w:rsidP="00F5412C">
            <w:pPr>
              <w:pStyle w:val="Beschriftung"/>
              <w:suppressLineNumbers/>
              <w:jc w:val="both"/>
              <w:rPr>
                <w:b w:val="0"/>
                <w:bCs w:val="0"/>
              </w:rPr>
            </w:pPr>
          </w:p>
        </w:tc>
        <w:tc>
          <w:tcPr>
            <w:tcW w:w="119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CDC42D" w14:textId="23E30853" w:rsidR="00C40E75" w:rsidRPr="003155C9" w:rsidRDefault="00DC74EC" w:rsidP="00F5412C">
            <w:pPr>
              <w:pStyle w:val="Beschriftung"/>
              <w:suppressLineNumbers/>
              <w:jc w:val="center"/>
            </w:pPr>
            <w:r>
              <w:t>INTUITY</w:t>
            </w:r>
            <w:r w:rsidR="00C40E75" w:rsidRPr="003155C9">
              <w:t xml:space="preserve"> Elit</w:t>
            </w:r>
            <w:r>
              <w:t>e</w:t>
            </w:r>
            <w:r w:rsidR="00C40E75" w:rsidRPr="003155C9">
              <w:t xml:space="preserve"> 23 mm</w:t>
            </w:r>
          </w:p>
        </w:tc>
        <w:tc>
          <w:tcPr>
            <w:tcW w:w="107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EBAB25" w14:textId="11C73FB0" w:rsidR="00C40E75" w:rsidRPr="003155C9" w:rsidRDefault="00C40E75" w:rsidP="00F5412C">
            <w:pPr>
              <w:pStyle w:val="Beschriftung"/>
              <w:suppressLineNumbers/>
              <w:jc w:val="center"/>
            </w:pPr>
            <w:r w:rsidRPr="003155C9">
              <w:t>Perceva</w:t>
            </w:r>
            <w:r w:rsidR="00DC74EC">
              <w:t>l</w:t>
            </w:r>
            <w:r w:rsidRPr="003155C9">
              <w:t> S</w:t>
            </w:r>
          </w:p>
        </w:tc>
        <w:tc>
          <w:tcPr>
            <w:tcW w:w="97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117825" w14:textId="57C31345" w:rsidR="00C40E75" w:rsidRPr="003155C9" w:rsidRDefault="00C40E75" w:rsidP="00F5412C">
            <w:pPr>
              <w:pStyle w:val="Beschriftung"/>
              <w:suppressLineNumbers/>
              <w:jc w:val="center"/>
            </w:pPr>
            <w:r w:rsidRPr="003155C9">
              <w:t>S</w:t>
            </w:r>
            <w:r w:rsidR="00DC74EC">
              <w:t>APIEN</w:t>
            </w:r>
            <w:r w:rsidRPr="003155C9">
              <w:t> 3 Ultr</w:t>
            </w:r>
            <w:r w:rsidR="00DC74EC">
              <w:t>a</w:t>
            </w:r>
            <w:r w:rsidRPr="003155C9">
              <w:t xml:space="preserve"> 23 mm</w:t>
            </w:r>
          </w:p>
        </w:tc>
        <w:tc>
          <w:tcPr>
            <w:tcW w:w="94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3AFBC8" w14:textId="68EDE746" w:rsidR="00C40E75" w:rsidRPr="003155C9" w:rsidRDefault="00C40E75" w:rsidP="00F5412C">
            <w:pPr>
              <w:pStyle w:val="Beschriftung"/>
              <w:suppressLineNumbers/>
              <w:jc w:val="center"/>
            </w:pPr>
            <w:proofErr w:type="spellStart"/>
            <w:r w:rsidRPr="003155C9">
              <w:t>Evolu</w:t>
            </w:r>
            <w:r w:rsidR="00DC74EC">
              <w:t>t</w:t>
            </w:r>
            <w:proofErr w:type="spellEnd"/>
            <w:r w:rsidR="00DC74EC">
              <w:t xml:space="preserve"> </w:t>
            </w:r>
            <w:r w:rsidRPr="003155C9">
              <w:t>P</w:t>
            </w:r>
            <w:r w:rsidR="00DC74EC">
              <w:t>RO</w:t>
            </w:r>
            <w:r w:rsidRPr="003155C9">
              <w:t>+ 26 mm</w:t>
            </w:r>
          </w:p>
        </w:tc>
      </w:tr>
      <w:tr w:rsidR="00C40E75" w:rsidRPr="003155C9" w14:paraId="6AFD13BD" w14:textId="77777777" w:rsidTr="00F541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5B4C97" w14:textId="77777777" w:rsidR="00C40E75" w:rsidRPr="003155C9" w:rsidRDefault="00C40E75" w:rsidP="00F5412C">
            <w:pPr>
              <w:pStyle w:val="Beschriftung"/>
              <w:suppressLineNumbers/>
              <w:jc w:val="both"/>
            </w:pPr>
            <w:r w:rsidRPr="003155C9">
              <w:t>STJ</w:t>
            </w:r>
          </w:p>
        </w:tc>
        <w:tc>
          <w:tcPr>
            <w:tcW w:w="11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9629F3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0.22 Pa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D43B1A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0.35 Pa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EC169B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0.54 Pa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2C210F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0.18 Pa</w:t>
            </w:r>
          </w:p>
        </w:tc>
      </w:tr>
      <w:tr w:rsidR="00C40E75" w:rsidRPr="003155C9" w14:paraId="7456D038" w14:textId="77777777" w:rsidTr="00F541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B2AF5" w14:textId="77777777" w:rsidR="00C40E75" w:rsidRPr="003155C9" w:rsidRDefault="00C40E75" w:rsidP="00F5412C">
            <w:pPr>
              <w:pStyle w:val="Beschriftung"/>
              <w:suppressLineNumbers/>
              <w:jc w:val="both"/>
            </w:pPr>
            <w:proofErr w:type="spellStart"/>
            <w:r w:rsidRPr="003155C9">
              <w:t>midAoAsc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9EB2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0.17 Pa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D428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0.25 Pa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EAC91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0.22 Pa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F0CB2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0.16 Pa</w:t>
            </w:r>
          </w:p>
        </w:tc>
      </w:tr>
      <w:tr w:rsidR="00C40E75" w:rsidRPr="003155C9" w14:paraId="4995D128" w14:textId="77777777" w:rsidTr="00F541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EE017" w14:textId="77777777" w:rsidR="00C40E75" w:rsidRPr="003155C9" w:rsidRDefault="00C40E75" w:rsidP="00F5412C">
            <w:pPr>
              <w:pStyle w:val="Beschriftung"/>
              <w:suppressLineNumbers/>
              <w:jc w:val="both"/>
            </w:pPr>
            <w:proofErr w:type="spellStart"/>
            <w:r w:rsidRPr="003155C9">
              <w:t>disAoAsc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7B3D6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0.24 Pa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AFEA6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0.23 Pa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7DAFA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0.31 Pa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89D43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0.17 Pa</w:t>
            </w:r>
          </w:p>
        </w:tc>
      </w:tr>
      <w:tr w:rsidR="00C40E75" w:rsidRPr="003155C9" w14:paraId="3CC1D7F9" w14:textId="77777777" w:rsidTr="00F541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BFC1" w14:textId="77777777" w:rsidR="00C40E75" w:rsidRPr="003155C9" w:rsidRDefault="00C40E75" w:rsidP="00F5412C">
            <w:pPr>
              <w:pStyle w:val="Beschriftung"/>
              <w:suppressLineNumbers/>
              <w:jc w:val="both"/>
            </w:pPr>
            <w:r w:rsidRPr="003155C9">
              <w:t>AoArc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A08E3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0.24 Pa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A1AA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0.30 Pa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DCF3F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0.28 Pa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49195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0.29 Pa</w:t>
            </w:r>
          </w:p>
        </w:tc>
      </w:tr>
      <w:tr w:rsidR="00C40E75" w:rsidRPr="003155C9" w14:paraId="4791347D" w14:textId="77777777" w:rsidTr="00F541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8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8732F0" w14:textId="77777777" w:rsidR="00C40E75" w:rsidRPr="003155C9" w:rsidRDefault="00C40E75" w:rsidP="00F5412C">
            <w:pPr>
              <w:pStyle w:val="Beschriftung"/>
              <w:suppressLineNumbers/>
              <w:jc w:val="both"/>
            </w:pPr>
            <w:proofErr w:type="spellStart"/>
            <w:r w:rsidRPr="003155C9">
              <w:t>midAoDesc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BA05F8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0.34 Pa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83BA69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0.31 Pa</w:t>
            </w:r>
          </w:p>
        </w:tc>
        <w:tc>
          <w:tcPr>
            <w:tcW w:w="9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931447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0.32 Pa</w:t>
            </w:r>
          </w:p>
        </w:tc>
        <w:tc>
          <w:tcPr>
            <w:tcW w:w="9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7DC23B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0.25 Pa</w:t>
            </w:r>
          </w:p>
        </w:tc>
      </w:tr>
    </w:tbl>
    <w:p w14:paraId="28977E32" w14:textId="77777777" w:rsidR="00C40E75" w:rsidRPr="003155C9" w:rsidRDefault="00C40E75" w:rsidP="00C40E75">
      <w:pPr>
        <w:pStyle w:val="Beschriftung"/>
        <w:suppressLineNumbers/>
        <w:jc w:val="both"/>
        <w:rPr>
          <w:b w:val="0"/>
          <w:bCs w:val="0"/>
          <w:sz w:val="22"/>
          <w:szCs w:val="22"/>
        </w:rPr>
      </w:pPr>
      <w:r w:rsidRPr="003155C9">
        <w:rPr>
          <w:b w:val="0"/>
          <w:bCs w:val="0"/>
        </w:rPr>
        <w:t>STJ = </w:t>
      </w:r>
      <w:proofErr w:type="spellStart"/>
      <w:r w:rsidRPr="003155C9">
        <w:rPr>
          <w:b w:val="0"/>
          <w:bCs w:val="0"/>
        </w:rPr>
        <w:t>sinotubular</w:t>
      </w:r>
      <w:proofErr w:type="spellEnd"/>
      <w:r w:rsidRPr="003155C9">
        <w:rPr>
          <w:b w:val="0"/>
          <w:bCs w:val="0"/>
        </w:rPr>
        <w:t xml:space="preserve"> junction; </w:t>
      </w:r>
      <w:proofErr w:type="spellStart"/>
      <w:r w:rsidRPr="003155C9">
        <w:rPr>
          <w:b w:val="0"/>
          <w:bCs w:val="0"/>
        </w:rPr>
        <w:t>midAoAsc</w:t>
      </w:r>
      <w:proofErr w:type="spellEnd"/>
      <w:r w:rsidRPr="003155C9">
        <w:rPr>
          <w:b w:val="0"/>
          <w:bCs w:val="0"/>
        </w:rPr>
        <w:t xml:space="preserve"> = mid-ascending aorta; </w:t>
      </w:r>
      <w:proofErr w:type="spellStart"/>
      <w:r w:rsidRPr="003155C9">
        <w:rPr>
          <w:b w:val="0"/>
          <w:bCs w:val="0"/>
        </w:rPr>
        <w:t>disAoAsc</w:t>
      </w:r>
      <w:proofErr w:type="spellEnd"/>
      <w:r w:rsidRPr="003155C9">
        <w:rPr>
          <w:b w:val="0"/>
          <w:bCs w:val="0"/>
        </w:rPr>
        <w:t xml:space="preserve"> = distal ascending aorta; </w:t>
      </w:r>
      <w:proofErr w:type="spellStart"/>
      <w:r w:rsidRPr="003155C9">
        <w:rPr>
          <w:b w:val="0"/>
          <w:bCs w:val="0"/>
        </w:rPr>
        <w:t>AoArc</w:t>
      </w:r>
      <w:proofErr w:type="spellEnd"/>
      <w:r w:rsidRPr="003155C9">
        <w:rPr>
          <w:b w:val="0"/>
          <w:bCs w:val="0"/>
        </w:rPr>
        <w:t xml:space="preserve"> = aortic arch; </w:t>
      </w:r>
      <w:proofErr w:type="spellStart"/>
      <w:r w:rsidRPr="003155C9">
        <w:rPr>
          <w:b w:val="0"/>
          <w:bCs w:val="0"/>
        </w:rPr>
        <w:t>midAoDesc</w:t>
      </w:r>
      <w:proofErr w:type="spellEnd"/>
      <w:r w:rsidRPr="003155C9">
        <w:rPr>
          <w:b w:val="0"/>
          <w:bCs w:val="0"/>
        </w:rPr>
        <w:t> = mid-descending aorta.</w:t>
      </w:r>
      <w:r w:rsidRPr="003155C9">
        <w:rPr>
          <w:b w:val="0"/>
          <w:bCs w:val="0"/>
          <w:sz w:val="22"/>
          <w:szCs w:val="22"/>
        </w:rPr>
        <w:br w:type="page"/>
      </w:r>
    </w:p>
    <w:p w14:paraId="56D11563" w14:textId="77777777" w:rsidR="00C40E75" w:rsidRPr="003155C9" w:rsidRDefault="00C40E75" w:rsidP="00C40E75">
      <w:pPr>
        <w:pStyle w:val="Beschriftung"/>
        <w:suppressLineNumbers/>
        <w:jc w:val="both"/>
        <w:rPr>
          <w:b w:val="0"/>
          <w:bCs w:val="0"/>
        </w:rPr>
      </w:pPr>
      <w:r w:rsidRPr="003155C9">
        <w:lastRenderedPageBreak/>
        <w:t>Supplement 4</w:t>
      </w:r>
      <w:r w:rsidRPr="003155C9">
        <w:rPr>
          <w:b w:val="0"/>
          <w:bCs w:val="0"/>
        </w:rPr>
        <w:t>: Kinetic EL given in µW/mm</w:t>
      </w:r>
      <w:r w:rsidRPr="003155C9">
        <w:rPr>
          <w:b w:val="0"/>
          <w:bCs w:val="0"/>
          <w:vertAlign w:val="superscript"/>
        </w:rPr>
        <w:t>3</w:t>
      </w:r>
      <w:r w:rsidRPr="003155C9">
        <w:rPr>
          <w:b w:val="0"/>
          <w:bCs w:val="0"/>
        </w:rPr>
        <w:t xml:space="preserve"> with respect to the reference plane at defined measurement planes perpendicular to the vessel’s centerline determined using 4D flow Magnetic Resonance Imaging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5"/>
        <w:gridCol w:w="2328"/>
        <w:gridCol w:w="2100"/>
        <w:gridCol w:w="1916"/>
        <w:gridCol w:w="1858"/>
      </w:tblGrid>
      <w:tr w:rsidR="00C40E75" w:rsidRPr="003155C9" w14:paraId="26D27496" w14:textId="77777777" w:rsidTr="00F5412C">
        <w:trPr>
          <w:trHeight w:val="567"/>
        </w:trPr>
        <w:tc>
          <w:tcPr>
            <w:tcW w:w="80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2E4CE9" w14:textId="77777777" w:rsidR="00C40E75" w:rsidRPr="003155C9" w:rsidRDefault="00C40E75" w:rsidP="00F5412C">
            <w:pPr>
              <w:pStyle w:val="Beschriftung"/>
              <w:suppressLineNumbers/>
              <w:jc w:val="both"/>
              <w:rPr>
                <w:b w:val="0"/>
                <w:bCs w:val="0"/>
              </w:rPr>
            </w:pPr>
          </w:p>
        </w:tc>
        <w:tc>
          <w:tcPr>
            <w:tcW w:w="119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49473C" w14:textId="1235F55A" w:rsidR="00C40E75" w:rsidRPr="003155C9" w:rsidRDefault="00DC74EC" w:rsidP="00F5412C">
            <w:pPr>
              <w:pStyle w:val="Beschriftung"/>
              <w:suppressLineNumbers/>
              <w:jc w:val="center"/>
            </w:pPr>
            <w:r>
              <w:t>INTUITY</w:t>
            </w:r>
            <w:r w:rsidR="00C40E75" w:rsidRPr="003155C9">
              <w:t xml:space="preserve"> Elite</w:t>
            </w:r>
            <w:r>
              <w:t xml:space="preserve"> </w:t>
            </w:r>
            <w:r w:rsidR="00C40E75" w:rsidRPr="003155C9">
              <w:t>23 mm</w:t>
            </w:r>
          </w:p>
        </w:tc>
        <w:tc>
          <w:tcPr>
            <w:tcW w:w="107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3E924D" w14:textId="43263FF8" w:rsidR="00C40E75" w:rsidRPr="003155C9" w:rsidRDefault="00C40E75" w:rsidP="00F5412C">
            <w:pPr>
              <w:pStyle w:val="Beschriftung"/>
              <w:suppressLineNumbers/>
              <w:jc w:val="center"/>
            </w:pPr>
            <w:r w:rsidRPr="003155C9">
              <w:t>Perceva S</w:t>
            </w:r>
          </w:p>
        </w:tc>
        <w:tc>
          <w:tcPr>
            <w:tcW w:w="98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7F7515" w14:textId="2DCB0FD0" w:rsidR="00C40E75" w:rsidRPr="003155C9" w:rsidRDefault="00DC74EC" w:rsidP="00F5412C">
            <w:pPr>
              <w:pStyle w:val="Beschriftung"/>
              <w:suppressLineNumbers/>
              <w:jc w:val="center"/>
            </w:pPr>
            <w:r>
              <w:t>SAPIEN</w:t>
            </w:r>
            <w:r w:rsidR="00C40E75" w:rsidRPr="003155C9">
              <w:t> 3 Ultr</w:t>
            </w:r>
            <w:r>
              <w:t>a</w:t>
            </w:r>
            <w:r w:rsidR="00C40E75" w:rsidRPr="003155C9">
              <w:t xml:space="preserve"> 23 mm</w:t>
            </w:r>
          </w:p>
        </w:tc>
        <w:tc>
          <w:tcPr>
            <w:tcW w:w="9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BB69B0" w14:textId="622A7494" w:rsidR="00C40E75" w:rsidRPr="003155C9" w:rsidRDefault="00C40E75" w:rsidP="00F5412C">
            <w:pPr>
              <w:pStyle w:val="Beschriftung"/>
              <w:suppressLineNumbers/>
              <w:jc w:val="center"/>
            </w:pPr>
            <w:proofErr w:type="spellStart"/>
            <w:r w:rsidRPr="003155C9">
              <w:t>Evolu</w:t>
            </w:r>
            <w:r w:rsidR="00DC74EC">
              <w:t>t</w:t>
            </w:r>
            <w:proofErr w:type="spellEnd"/>
            <w:r w:rsidRPr="003155C9">
              <w:t xml:space="preserve"> P</w:t>
            </w:r>
            <w:r w:rsidR="00DC74EC">
              <w:t>RO</w:t>
            </w:r>
            <w:r w:rsidRPr="003155C9">
              <w:t>+ 26 mm</w:t>
            </w:r>
          </w:p>
        </w:tc>
      </w:tr>
      <w:tr w:rsidR="00C40E75" w:rsidRPr="003155C9" w14:paraId="27956000" w14:textId="77777777" w:rsidTr="00F541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CF5B42" w14:textId="77777777" w:rsidR="00C40E75" w:rsidRPr="003155C9" w:rsidRDefault="00C40E75" w:rsidP="00F5412C">
            <w:pPr>
              <w:pStyle w:val="Beschriftung"/>
              <w:suppressLineNumbers/>
              <w:jc w:val="both"/>
            </w:pPr>
            <w:r w:rsidRPr="003155C9">
              <w:t>STJ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ECD8BB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1.85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434B08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7.71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A26E96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2.72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7953EB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3.40</w:t>
            </w:r>
          </w:p>
        </w:tc>
      </w:tr>
      <w:tr w:rsidR="00C40E75" w:rsidRPr="003155C9" w14:paraId="4F29F79C" w14:textId="77777777" w:rsidTr="00F541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9C9E" w14:textId="77777777" w:rsidR="00C40E75" w:rsidRPr="003155C9" w:rsidRDefault="00C40E75" w:rsidP="00F5412C">
            <w:pPr>
              <w:pStyle w:val="Beschriftung"/>
              <w:suppressLineNumbers/>
              <w:jc w:val="both"/>
            </w:pPr>
            <w:proofErr w:type="spellStart"/>
            <w:r w:rsidRPr="003155C9">
              <w:t>midAoAsc</w:t>
            </w:r>
            <w:proofErr w:type="spellEnd"/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53137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5.76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DE052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17.20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A5B8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9.85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96E51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7.48</w:t>
            </w:r>
          </w:p>
        </w:tc>
      </w:tr>
      <w:tr w:rsidR="00C40E75" w:rsidRPr="003155C9" w14:paraId="719A92D8" w14:textId="77777777" w:rsidTr="00F541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01E0" w14:textId="77777777" w:rsidR="00C40E75" w:rsidRPr="003155C9" w:rsidRDefault="00C40E75" w:rsidP="00F5412C">
            <w:pPr>
              <w:pStyle w:val="Beschriftung"/>
              <w:suppressLineNumbers/>
              <w:jc w:val="both"/>
            </w:pPr>
            <w:proofErr w:type="spellStart"/>
            <w:r w:rsidRPr="003155C9">
              <w:t>disAoAsc</w:t>
            </w:r>
            <w:proofErr w:type="spellEnd"/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BEEC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9.45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247B1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19.6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5109E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14.04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B4387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8.39</w:t>
            </w:r>
          </w:p>
        </w:tc>
      </w:tr>
      <w:tr w:rsidR="00C40E75" w:rsidRPr="003155C9" w14:paraId="31269BE9" w14:textId="77777777" w:rsidTr="00F541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4B99" w14:textId="77777777" w:rsidR="00C40E75" w:rsidRPr="003155C9" w:rsidRDefault="00C40E75" w:rsidP="00F5412C">
            <w:pPr>
              <w:pStyle w:val="Beschriftung"/>
              <w:suppressLineNumbers/>
              <w:jc w:val="both"/>
            </w:pPr>
            <w:r w:rsidRPr="003155C9">
              <w:t>AoArc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11268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11.64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C1A37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22.2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6822E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18.35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DC27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8.82</w:t>
            </w:r>
          </w:p>
        </w:tc>
      </w:tr>
      <w:tr w:rsidR="00C40E75" w:rsidRPr="003155C9" w14:paraId="11C1F1FE" w14:textId="77777777" w:rsidTr="00F541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8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380805" w14:textId="77777777" w:rsidR="00C40E75" w:rsidRPr="003155C9" w:rsidRDefault="00C40E75" w:rsidP="00F5412C">
            <w:pPr>
              <w:pStyle w:val="Beschriftung"/>
              <w:suppressLineNumbers/>
              <w:jc w:val="both"/>
            </w:pPr>
            <w:proofErr w:type="spellStart"/>
            <w:r w:rsidRPr="003155C9">
              <w:t>midAoDesc</w:t>
            </w:r>
            <w:proofErr w:type="spellEnd"/>
          </w:p>
        </w:tc>
        <w:tc>
          <w:tcPr>
            <w:tcW w:w="119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988181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12.95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AD1BF6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22.86</w:t>
            </w:r>
          </w:p>
        </w:tc>
        <w:tc>
          <w:tcPr>
            <w:tcW w:w="98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168E01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19.43</w:t>
            </w:r>
          </w:p>
        </w:tc>
        <w:tc>
          <w:tcPr>
            <w:tcW w:w="9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52638D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9.44</w:t>
            </w:r>
          </w:p>
        </w:tc>
      </w:tr>
    </w:tbl>
    <w:p w14:paraId="586D589E" w14:textId="77777777" w:rsidR="00C40E75" w:rsidRPr="003155C9" w:rsidRDefault="00C40E75" w:rsidP="00C40E75">
      <w:pPr>
        <w:pStyle w:val="Beschriftung"/>
        <w:suppressLineNumbers/>
        <w:jc w:val="both"/>
        <w:rPr>
          <w:b w:val="0"/>
          <w:bCs w:val="0"/>
          <w:sz w:val="22"/>
          <w:szCs w:val="22"/>
        </w:rPr>
      </w:pPr>
      <w:r w:rsidRPr="003155C9">
        <w:rPr>
          <w:b w:val="0"/>
          <w:bCs w:val="0"/>
        </w:rPr>
        <w:t>STJ = </w:t>
      </w:r>
      <w:proofErr w:type="spellStart"/>
      <w:r w:rsidRPr="003155C9">
        <w:rPr>
          <w:b w:val="0"/>
          <w:bCs w:val="0"/>
        </w:rPr>
        <w:t>sinotubular</w:t>
      </w:r>
      <w:proofErr w:type="spellEnd"/>
      <w:r w:rsidRPr="003155C9">
        <w:rPr>
          <w:b w:val="0"/>
          <w:bCs w:val="0"/>
        </w:rPr>
        <w:t xml:space="preserve"> junction; </w:t>
      </w:r>
      <w:proofErr w:type="spellStart"/>
      <w:r w:rsidRPr="003155C9">
        <w:rPr>
          <w:b w:val="0"/>
          <w:bCs w:val="0"/>
        </w:rPr>
        <w:t>midAoAsc</w:t>
      </w:r>
      <w:proofErr w:type="spellEnd"/>
      <w:r w:rsidRPr="003155C9">
        <w:rPr>
          <w:b w:val="0"/>
          <w:bCs w:val="0"/>
        </w:rPr>
        <w:t xml:space="preserve"> = mid-ascending aorta; </w:t>
      </w:r>
      <w:proofErr w:type="spellStart"/>
      <w:r w:rsidRPr="003155C9">
        <w:rPr>
          <w:b w:val="0"/>
          <w:bCs w:val="0"/>
        </w:rPr>
        <w:t>disAoAsc</w:t>
      </w:r>
      <w:proofErr w:type="spellEnd"/>
      <w:r w:rsidRPr="003155C9">
        <w:rPr>
          <w:b w:val="0"/>
          <w:bCs w:val="0"/>
        </w:rPr>
        <w:t xml:space="preserve"> = distal ascending aorta; </w:t>
      </w:r>
      <w:proofErr w:type="spellStart"/>
      <w:r w:rsidRPr="003155C9">
        <w:rPr>
          <w:b w:val="0"/>
          <w:bCs w:val="0"/>
        </w:rPr>
        <w:t>AoArc</w:t>
      </w:r>
      <w:proofErr w:type="spellEnd"/>
      <w:r w:rsidRPr="003155C9">
        <w:rPr>
          <w:b w:val="0"/>
          <w:bCs w:val="0"/>
        </w:rPr>
        <w:t xml:space="preserve"> = aortic arch; </w:t>
      </w:r>
      <w:proofErr w:type="spellStart"/>
      <w:r w:rsidRPr="003155C9">
        <w:rPr>
          <w:b w:val="0"/>
          <w:bCs w:val="0"/>
        </w:rPr>
        <w:t>midAoDesc</w:t>
      </w:r>
      <w:proofErr w:type="spellEnd"/>
      <w:r w:rsidRPr="003155C9">
        <w:rPr>
          <w:b w:val="0"/>
          <w:bCs w:val="0"/>
        </w:rPr>
        <w:t> = mid-descending aorta.</w:t>
      </w:r>
      <w:r w:rsidRPr="003155C9">
        <w:rPr>
          <w:b w:val="0"/>
          <w:bCs w:val="0"/>
          <w:sz w:val="22"/>
          <w:szCs w:val="22"/>
        </w:rPr>
        <w:br w:type="page"/>
      </w:r>
    </w:p>
    <w:p w14:paraId="75ED79D7" w14:textId="77777777" w:rsidR="00C40E75" w:rsidRPr="003155C9" w:rsidRDefault="00C40E75" w:rsidP="00C40E75">
      <w:pPr>
        <w:pStyle w:val="Beschriftung"/>
        <w:suppressLineNumbers/>
        <w:jc w:val="both"/>
        <w:rPr>
          <w:b w:val="0"/>
          <w:bCs w:val="0"/>
        </w:rPr>
      </w:pPr>
      <w:r w:rsidRPr="003155C9">
        <w:lastRenderedPageBreak/>
        <w:t>Supplement 5</w:t>
      </w:r>
      <w:r w:rsidRPr="003155C9">
        <w:rPr>
          <w:b w:val="0"/>
          <w:bCs w:val="0"/>
        </w:rPr>
        <w:t>: Flow velocities given in mm/s at defined measurement planes perpendicular to the vessel’s centerline determined using 4D flow Magnetic Resonance Imaging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4"/>
        <w:gridCol w:w="2069"/>
        <w:gridCol w:w="2100"/>
        <w:gridCol w:w="1916"/>
        <w:gridCol w:w="1858"/>
      </w:tblGrid>
      <w:tr w:rsidR="00C40E75" w:rsidRPr="003155C9" w14:paraId="4043D9F4" w14:textId="77777777" w:rsidTr="00F5412C">
        <w:trPr>
          <w:trHeight w:val="567"/>
        </w:trPr>
        <w:tc>
          <w:tcPr>
            <w:tcW w:w="93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682225" w14:textId="77777777" w:rsidR="00C40E75" w:rsidRPr="003155C9" w:rsidRDefault="00C40E75" w:rsidP="00F5412C">
            <w:pPr>
              <w:pStyle w:val="Beschriftung"/>
              <w:suppressLineNumbers/>
              <w:jc w:val="both"/>
              <w:rPr>
                <w:b w:val="0"/>
                <w:bCs w:val="0"/>
              </w:rPr>
            </w:pPr>
          </w:p>
        </w:tc>
        <w:tc>
          <w:tcPr>
            <w:tcW w:w="105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F2B4A4" w14:textId="46FB3272" w:rsidR="00C40E75" w:rsidRPr="003155C9" w:rsidRDefault="00DC74EC" w:rsidP="00F5412C">
            <w:pPr>
              <w:pStyle w:val="Beschriftung"/>
              <w:suppressLineNumbers/>
              <w:jc w:val="center"/>
            </w:pPr>
            <w:r>
              <w:t>INTUITY</w:t>
            </w:r>
            <w:r w:rsidR="00C40E75" w:rsidRPr="003155C9">
              <w:t xml:space="preserve"> Elit</w:t>
            </w:r>
            <w:r>
              <w:t>e</w:t>
            </w:r>
            <w:r w:rsidR="00C40E75" w:rsidRPr="003155C9">
              <w:t xml:space="preserve"> 23 mm</w:t>
            </w:r>
          </w:p>
        </w:tc>
        <w:tc>
          <w:tcPr>
            <w:tcW w:w="107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08D130" w14:textId="675E9547" w:rsidR="00C40E75" w:rsidRPr="003155C9" w:rsidRDefault="00C40E75" w:rsidP="00F5412C">
            <w:pPr>
              <w:pStyle w:val="Beschriftung"/>
              <w:suppressLineNumbers/>
              <w:jc w:val="center"/>
            </w:pPr>
            <w:r w:rsidRPr="003155C9">
              <w:t>Perceva S</w:t>
            </w:r>
          </w:p>
        </w:tc>
        <w:tc>
          <w:tcPr>
            <w:tcW w:w="98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4E27EE" w14:textId="190A9B79" w:rsidR="00C40E75" w:rsidRPr="003155C9" w:rsidRDefault="00DC74EC" w:rsidP="00F5412C">
            <w:pPr>
              <w:pStyle w:val="Beschriftung"/>
              <w:suppressLineNumbers/>
              <w:jc w:val="center"/>
            </w:pPr>
            <w:r>
              <w:t>SAPIEN</w:t>
            </w:r>
            <w:r w:rsidR="00C40E75" w:rsidRPr="003155C9">
              <w:t> 3 Ultr</w:t>
            </w:r>
            <w:r>
              <w:t>a</w:t>
            </w:r>
            <w:r w:rsidR="00C40E75" w:rsidRPr="003155C9">
              <w:t xml:space="preserve"> 23 mm</w:t>
            </w:r>
          </w:p>
        </w:tc>
        <w:tc>
          <w:tcPr>
            <w:tcW w:w="9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5EBB4B" w14:textId="2E01E067" w:rsidR="00C40E75" w:rsidRPr="003155C9" w:rsidRDefault="00C40E75" w:rsidP="00F5412C">
            <w:pPr>
              <w:pStyle w:val="Beschriftung"/>
              <w:suppressLineNumbers/>
              <w:jc w:val="center"/>
            </w:pPr>
            <w:proofErr w:type="spellStart"/>
            <w:r w:rsidRPr="003155C9">
              <w:t>Evolut</w:t>
            </w:r>
            <w:proofErr w:type="spellEnd"/>
            <w:r w:rsidRPr="003155C9">
              <w:t xml:space="preserve"> P</w:t>
            </w:r>
            <w:r w:rsidR="00DC74EC">
              <w:t>RO</w:t>
            </w:r>
            <w:r w:rsidRPr="003155C9">
              <w:t>+ 26 mm</w:t>
            </w:r>
          </w:p>
        </w:tc>
      </w:tr>
      <w:tr w:rsidR="00C40E75" w:rsidRPr="003155C9" w14:paraId="3A19656B" w14:textId="77777777" w:rsidTr="00F541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0D37D7" w14:textId="77777777" w:rsidR="00C40E75" w:rsidRPr="003155C9" w:rsidRDefault="00C40E75" w:rsidP="00F5412C">
            <w:pPr>
              <w:pStyle w:val="Beschriftung"/>
              <w:suppressLineNumbers/>
              <w:jc w:val="both"/>
            </w:pPr>
            <w:r w:rsidRPr="003155C9">
              <w:t>STJ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23F08C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202.18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D0029A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254.29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009C53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216.38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79CF7A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190.22</w:t>
            </w:r>
          </w:p>
        </w:tc>
      </w:tr>
      <w:tr w:rsidR="00C40E75" w:rsidRPr="003155C9" w14:paraId="1AA7F4A9" w14:textId="77777777" w:rsidTr="00F541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49B80" w14:textId="77777777" w:rsidR="00C40E75" w:rsidRPr="003155C9" w:rsidRDefault="00C40E75" w:rsidP="00F5412C">
            <w:pPr>
              <w:pStyle w:val="Beschriftung"/>
              <w:suppressLineNumbers/>
              <w:jc w:val="both"/>
            </w:pPr>
            <w:proofErr w:type="spellStart"/>
            <w:r w:rsidRPr="003155C9">
              <w:t>midAoAsc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E7156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186.74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EE967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156.00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CE351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222.35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97E87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124.24</w:t>
            </w:r>
          </w:p>
        </w:tc>
      </w:tr>
      <w:tr w:rsidR="00C40E75" w:rsidRPr="003155C9" w14:paraId="23C1805C" w14:textId="77777777" w:rsidTr="00F541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B55C" w14:textId="77777777" w:rsidR="00C40E75" w:rsidRPr="003155C9" w:rsidRDefault="00C40E75" w:rsidP="00F5412C">
            <w:pPr>
              <w:pStyle w:val="Beschriftung"/>
              <w:suppressLineNumbers/>
              <w:jc w:val="both"/>
            </w:pPr>
            <w:proofErr w:type="spellStart"/>
            <w:r w:rsidRPr="003155C9">
              <w:t>disAoAsc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6C95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180.61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41A8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164.0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CA658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262.65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64F6A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108.32</w:t>
            </w:r>
          </w:p>
        </w:tc>
      </w:tr>
      <w:tr w:rsidR="00C40E75" w:rsidRPr="003155C9" w14:paraId="3CD29B13" w14:textId="77777777" w:rsidTr="00F541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5FDA5" w14:textId="77777777" w:rsidR="00C40E75" w:rsidRPr="003155C9" w:rsidRDefault="00C40E75" w:rsidP="00F5412C">
            <w:pPr>
              <w:pStyle w:val="Beschriftung"/>
              <w:suppressLineNumbers/>
              <w:jc w:val="both"/>
            </w:pPr>
            <w:r w:rsidRPr="003155C9">
              <w:t>AoArc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93EF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114.63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80E5F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134.0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BFE1E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145.69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BA28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94.41</w:t>
            </w:r>
          </w:p>
        </w:tc>
      </w:tr>
      <w:tr w:rsidR="00C40E75" w:rsidRPr="003155C9" w14:paraId="553DC2D3" w14:textId="77777777" w:rsidTr="00F541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93FC32" w14:textId="77777777" w:rsidR="00C40E75" w:rsidRPr="003155C9" w:rsidRDefault="00C40E75" w:rsidP="00F5412C">
            <w:pPr>
              <w:pStyle w:val="Beschriftung"/>
              <w:suppressLineNumbers/>
              <w:jc w:val="both"/>
            </w:pPr>
            <w:proofErr w:type="spellStart"/>
            <w:r w:rsidRPr="003155C9">
              <w:t>midAoDesc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3EF144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172.16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BA9525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148.93</w:t>
            </w:r>
          </w:p>
        </w:tc>
        <w:tc>
          <w:tcPr>
            <w:tcW w:w="98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F8854F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162.87</w:t>
            </w:r>
          </w:p>
        </w:tc>
        <w:tc>
          <w:tcPr>
            <w:tcW w:w="9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1EEB82" w14:textId="77777777" w:rsidR="00C40E75" w:rsidRPr="003155C9" w:rsidRDefault="00C40E75" w:rsidP="00F5412C">
            <w:pPr>
              <w:pStyle w:val="Beschriftung"/>
              <w:suppressLineNumbers/>
              <w:jc w:val="center"/>
              <w:rPr>
                <w:b w:val="0"/>
                <w:bCs w:val="0"/>
              </w:rPr>
            </w:pPr>
            <w:r w:rsidRPr="003155C9">
              <w:rPr>
                <w:b w:val="0"/>
                <w:bCs w:val="0"/>
              </w:rPr>
              <w:t>149.76</w:t>
            </w:r>
          </w:p>
        </w:tc>
      </w:tr>
    </w:tbl>
    <w:p w14:paraId="3D68085F" w14:textId="77777777" w:rsidR="00C40E75" w:rsidRPr="003155C9" w:rsidRDefault="00C40E75" w:rsidP="00C40E75">
      <w:pPr>
        <w:pStyle w:val="Beschriftung"/>
        <w:suppressLineNumbers/>
        <w:jc w:val="both"/>
      </w:pPr>
      <w:r w:rsidRPr="003155C9">
        <w:rPr>
          <w:b w:val="0"/>
          <w:bCs w:val="0"/>
        </w:rPr>
        <w:t>STJ = </w:t>
      </w:r>
      <w:proofErr w:type="spellStart"/>
      <w:r w:rsidRPr="003155C9">
        <w:rPr>
          <w:b w:val="0"/>
          <w:bCs w:val="0"/>
        </w:rPr>
        <w:t>sinotubular</w:t>
      </w:r>
      <w:proofErr w:type="spellEnd"/>
      <w:r w:rsidRPr="003155C9">
        <w:rPr>
          <w:b w:val="0"/>
          <w:bCs w:val="0"/>
        </w:rPr>
        <w:t xml:space="preserve"> junction; </w:t>
      </w:r>
      <w:proofErr w:type="spellStart"/>
      <w:r w:rsidRPr="003155C9">
        <w:rPr>
          <w:b w:val="0"/>
          <w:bCs w:val="0"/>
        </w:rPr>
        <w:t>midAoAsc</w:t>
      </w:r>
      <w:proofErr w:type="spellEnd"/>
      <w:r w:rsidRPr="003155C9">
        <w:rPr>
          <w:b w:val="0"/>
          <w:bCs w:val="0"/>
        </w:rPr>
        <w:t xml:space="preserve"> = mid-ascending aorta; </w:t>
      </w:r>
      <w:proofErr w:type="spellStart"/>
      <w:r w:rsidRPr="003155C9">
        <w:rPr>
          <w:b w:val="0"/>
          <w:bCs w:val="0"/>
        </w:rPr>
        <w:t>disAoAsc</w:t>
      </w:r>
      <w:proofErr w:type="spellEnd"/>
      <w:r w:rsidRPr="003155C9">
        <w:rPr>
          <w:b w:val="0"/>
          <w:bCs w:val="0"/>
        </w:rPr>
        <w:t xml:space="preserve"> = distal ascending aorta; </w:t>
      </w:r>
      <w:proofErr w:type="spellStart"/>
      <w:r w:rsidRPr="003155C9">
        <w:rPr>
          <w:b w:val="0"/>
          <w:bCs w:val="0"/>
        </w:rPr>
        <w:t>AoArc</w:t>
      </w:r>
      <w:proofErr w:type="spellEnd"/>
      <w:r w:rsidRPr="003155C9">
        <w:rPr>
          <w:b w:val="0"/>
          <w:bCs w:val="0"/>
        </w:rPr>
        <w:t xml:space="preserve"> = aortic arch; </w:t>
      </w:r>
      <w:proofErr w:type="spellStart"/>
      <w:r w:rsidRPr="003155C9">
        <w:rPr>
          <w:b w:val="0"/>
          <w:bCs w:val="0"/>
        </w:rPr>
        <w:t>midAoDesc</w:t>
      </w:r>
      <w:proofErr w:type="spellEnd"/>
      <w:r w:rsidRPr="003155C9">
        <w:rPr>
          <w:b w:val="0"/>
          <w:bCs w:val="0"/>
        </w:rPr>
        <w:t> = mid-descending aorta.</w:t>
      </w:r>
    </w:p>
    <w:p w14:paraId="5B15F7AE" w14:textId="77777777" w:rsidR="00C40E75" w:rsidRPr="003155C9" w:rsidRDefault="00C40E75" w:rsidP="00C40E75">
      <w:pPr>
        <w:spacing w:before="240"/>
        <w:rPr>
          <w:rFonts w:cs="Times New Roman"/>
        </w:rPr>
      </w:pPr>
    </w:p>
    <w:p w14:paraId="6BFAFC9F" w14:textId="77777777" w:rsidR="00B74E9E" w:rsidRDefault="00B74E9E"/>
    <w:sectPr w:rsidR="00B74E9E" w:rsidSect="00C40E75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2B86AA" w14:textId="77777777" w:rsidR="00993AD9" w:rsidRDefault="00993AD9" w:rsidP="00C40E75">
      <w:pPr>
        <w:spacing w:before="0" w:after="0"/>
      </w:pPr>
      <w:r>
        <w:separator/>
      </w:r>
    </w:p>
  </w:endnote>
  <w:endnote w:type="continuationSeparator" w:id="0">
    <w:p w14:paraId="5EC80976" w14:textId="77777777" w:rsidR="00993AD9" w:rsidRDefault="00993AD9" w:rsidP="00C40E7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1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59258F" w14:textId="77777777" w:rsidR="00C40E75" w:rsidRPr="00577C4C" w:rsidRDefault="00C40E7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6A4357D5" wp14:editId="348D64C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3B2AEF" w14:textId="77777777" w:rsidR="00C40E75" w:rsidRPr="00577C4C" w:rsidRDefault="00C40E7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A4357D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1E3B2AEF" w14:textId="77777777" w:rsidR="00C40E75" w:rsidRPr="00577C4C" w:rsidRDefault="00C40E7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72F911" w14:textId="77777777" w:rsidR="00C40E75" w:rsidRPr="00577C4C" w:rsidRDefault="00C40E7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5551A24" wp14:editId="1CD8B72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606E21" w14:textId="77777777" w:rsidR="00C40E75" w:rsidRPr="00577C4C" w:rsidRDefault="00C40E7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5551A2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2F606E21" w14:textId="77777777" w:rsidR="00C40E75" w:rsidRPr="00577C4C" w:rsidRDefault="00C40E7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FB31F1" w14:textId="77777777" w:rsidR="00993AD9" w:rsidRDefault="00993AD9" w:rsidP="00C40E75">
      <w:pPr>
        <w:spacing w:before="0" w:after="0"/>
      </w:pPr>
      <w:r>
        <w:separator/>
      </w:r>
    </w:p>
  </w:footnote>
  <w:footnote w:type="continuationSeparator" w:id="0">
    <w:p w14:paraId="49040A55" w14:textId="77777777" w:rsidR="00993AD9" w:rsidRDefault="00993AD9" w:rsidP="00C40E7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2143A7" w14:textId="77777777" w:rsidR="00C40E75" w:rsidRPr="009151AA" w:rsidRDefault="00C40E7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F68E4F" w14:textId="70953F54" w:rsidR="00C40E75" w:rsidRDefault="00C40E75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D75AA4"/>
    <w:multiLevelType w:val="multilevel"/>
    <w:tmpl w:val="0FCA3D1A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C3F0AD1"/>
    <w:multiLevelType w:val="hybridMultilevel"/>
    <w:tmpl w:val="E59C1EE8"/>
    <w:lvl w:ilvl="0" w:tplc="82EAC6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0958519">
    <w:abstractNumId w:val="1"/>
  </w:num>
  <w:num w:numId="2" w16cid:durableId="39422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E75"/>
    <w:rsid w:val="00021721"/>
    <w:rsid w:val="00035582"/>
    <w:rsid w:val="00035BD1"/>
    <w:rsid w:val="00083EAC"/>
    <w:rsid w:val="00085C41"/>
    <w:rsid w:val="00096FBB"/>
    <w:rsid w:val="0009728B"/>
    <w:rsid w:val="000E55C3"/>
    <w:rsid w:val="001351E0"/>
    <w:rsid w:val="001416CE"/>
    <w:rsid w:val="00142769"/>
    <w:rsid w:val="00156F37"/>
    <w:rsid w:val="001748F6"/>
    <w:rsid w:val="00175FA2"/>
    <w:rsid w:val="00186448"/>
    <w:rsid w:val="001C6FD6"/>
    <w:rsid w:val="001E0F4F"/>
    <w:rsid w:val="001F61E8"/>
    <w:rsid w:val="00202D98"/>
    <w:rsid w:val="00203206"/>
    <w:rsid w:val="002062B6"/>
    <w:rsid w:val="0020729A"/>
    <w:rsid w:val="00246061"/>
    <w:rsid w:val="00250840"/>
    <w:rsid w:val="00262AE2"/>
    <w:rsid w:val="002707B3"/>
    <w:rsid w:val="002716CB"/>
    <w:rsid w:val="00275740"/>
    <w:rsid w:val="0028084B"/>
    <w:rsid w:val="00287E1A"/>
    <w:rsid w:val="002B1141"/>
    <w:rsid w:val="002C44C6"/>
    <w:rsid w:val="002D1CDD"/>
    <w:rsid w:val="002E05CC"/>
    <w:rsid w:val="002E5C46"/>
    <w:rsid w:val="002F098F"/>
    <w:rsid w:val="002F346A"/>
    <w:rsid w:val="002F6DD1"/>
    <w:rsid w:val="00311DF4"/>
    <w:rsid w:val="00333402"/>
    <w:rsid w:val="00335333"/>
    <w:rsid w:val="00336BFC"/>
    <w:rsid w:val="003476FA"/>
    <w:rsid w:val="003913C0"/>
    <w:rsid w:val="00394708"/>
    <w:rsid w:val="003B0385"/>
    <w:rsid w:val="003E031D"/>
    <w:rsid w:val="003E25CD"/>
    <w:rsid w:val="003E2AD4"/>
    <w:rsid w:val="003E2E08"/>
    <w:rsid w:val="003E5DC5"/>
    <w:rsid w:val="003F23B4"/>
    <w:rsid w:val="003F5B22"/>
    <w:rsid w:val="00402F27"/>
    <w:rsid w:val="00413ADF"/>
    <w:rsid w:val="00431A9A"/>
    <w:rsid w:val="0043384F"/>
    <w:rsid w:val="00443D8A"/>
    <w:rsid w:val="00445C40"/>
    <w:rsid w:val="00450854"/>
    <w:rsid w:val="00452147"/>
    <w:rsid w:val="00457887"/>
    <w:rsid w:val="004634FF"/>
    <w:rsid w:val="00493922"/>
    <w:rsid w:val="004A2742"/>
    <w:rsid w:val="004C168D"/>
    <w:rsid w:val="004D44B1"/>
    <w:rsid w:val="004E219D"/>
    <w:rsid w:val="004E701D"/>
    <w:rsid w:val="004F3A76"/>
    <w:rsid w:val="005025E6"/>
    <w:rsid w:val="00503C5D"/>
    <w:rsid w:val="00517AD5"/>
    <w:rsid w:val="005207C6"/>
    <w:rsid w:val="00526CED"/>
    <w:rsid w:val="00526F05"/>
    <w:rsid w:val="00547FB7"/>
    <w:rsid w:val="00564515"/>
    <w:rsid w:val="00575543"/>
    <w:rsid w:val="00587490"/>
    <w:rsid w:val="005A3D98"/>
    <w:rsid w:val="005B76EE"/>
    <w:rsid w:val="005C6299"/>
    <w:rsid w:val="005D22A6"/>
    <w:rsid w:val="005E27CC"/>
    <w:rsid w:val="00603506"/>
    <w:rsid w:val="00614A52"/>
    <w:rsid w:val="0061791A"/>
    <w:rsid w:val="00620CE8"/>
    <w:rsid w:val="006342E0"/>
    <w:rsid w:val="00636480"/>
    <w:rsid w:val="00656DB2"/>
    <w:rsid w:val="00656FDD"/>
    <w:rsid w:val="00673A52"/>
    <w:rsid w:val="00676479"/>
    <w:rsid w:val="006A309D"/>
    <w:rsid w:val="006C4571"/>
    <w:rsid w:val="006F7F11"/>
    <w:rsid w:val="0070278F"/>
    <w:rsid w:val="007108A6"/>
    <w:rsid w:val="00735649"/>
    <w:rsid w:val="007415E2"/>
    <w:rsid w:val="0076151C"/>
    <w:rsid w:val="007A2BB8"/>
    <w:rsid w:val="007B342B"/>
    <w:rsid w:val="007D5444"/>
    <w:rsid w:val="00811940"/>
    <w:rsid w:val="00816213"/>
    <w:rsid w:val="00820459"/>
    <w:rsid w:val="008523DE"/>
    <w:rsid w:val="00883D6D"/>
    <w:rsid w:val="008B156B"/>
    <w:rsid w:val="008C12F7"/>
    <w:rsid w:val="008D0692"/>
    <w:rsid w:val="008D4ADC"/>
    <w:rsid w:val="008E2954"/>
    <w:rsid w:val="008F1D8C"/>
    <w:rsid w:val="008F61CB"/>
    <w:rsid w:val="00916C3F"/>
    <w:rsid w:val="00925F98"/>
    <w:rsid w:val="00931934"/>
    <w:rsid w:val="00945473"/>
    <w:rsid w:val="0095672A"/>
    <w:rsid w:val="00993AD9"/>
    <w:rsid w:val="009C322A"/>
    <w:rsid w:val="009E0A8F"/>
    <w:rsid w:val="009F61DB"/>
    <w:rsid w:val="00A03E09"/>
    <w:rsid w:val="00A04ED2"/>
    <w:rsid w:val="00A050BB"/>
    <w:rsid w:val="00A16927"/>
    <w:rsid w:val="00A17617"/>
    <w:rsid w:val="00A2376A"/>
    <w:rsid w:val="00A42D0D"/>
    <w:rsid w:val="00A50C3D"/>
    <w:rsid w:val="00A652F2"/>
    <w:rsid w:val="00A76C19"/>
    <w:rsid w:val="00A94360"/>
    <w:rsid w:val="00AA154B"/>
    <w:rsid w:val="00AA59B8"/>
    <w:rsid w:val="00AB1398"/>
    <w:rsid w:val="00AD141D"/>
    <w:rsid w:val="00AD4843"/>
    <w:rsid w:val="00AE4080"/>
    <w:rsid w:val="00AE793D"/>
    <w:rsid w:val="00B405A8"/>
    <w:rsid w:val="00B60AE7"/>
    <w:rsid w:val="00B74E9E"/>
    <w:rsid w:val="00BD0E12"/>
    <w:rsid w:val="00BD3410"/>
    <w:rsid w:val="00C019D4"/>
    <w:rsid w:val="00C12833"/>
    <w:rsid w:val="00C15D8C"/>
    <w:rsid w:val="00C323E8"/>
    <w:rsid w:val="00C40E75"/>
    <w:rsid w:val="00C54A77"/>
    <w:rsid w:val="00C70451"/>
    <w:rsid w:val="00C73F97"/>
    <w:rsid w:val="00C85E59"/>
    <w:rsid w:val="00CC050E"/>
    <w:rsid w:val="00CC642C"/>
    <w:rsid w:val="00CE2440"/>
    <w:rsid w:val="00CF069D"/>
    <w:rsid w:val="00CF1432"/>
    <w:rsid w:val="00D271EC"/>
    <w:rsid w:val="00D30063"/>
    <w:rsid w:val="00D64769"/>
    <w:rsid w:val="00D66F7E"/>
    <w:rsid w:val="00D80698"/>
    <w:rsid w:val="00D87317"/>
    <w:rsid w:val="00D913C6"/>
    <w:rsid w:val="00D9235B"/>
    <w:rsid w:val="00DA1839"/>
    <w:rsid w:val="00DA2110"/>
    <w:rsid w:val="00DB388E"/>
    <w:rsid w:val="00DC24D5"/>
    <w:rsid w:val="00DC74EC"/>
    <w:rsid w:val="00DD02B7"/>
    <w:rsid w:val="00DD1BB2"/>
    <w:rsid w:val="00E13AC1"/>
    <w:rsid w:val="00E17D7F"/>
    <w:rsid w:val="00E22C99"/>
    <w:rsid w:val="00E63DA1"/>
    <w:rsid w:val="00EE55FC"/>
    <w:rsid w:val="00F03CA7"/>
    <w:rsid w:val="00F22FE5"/>
    <w:rsid w:val="00F27169"/>
    <w:rsid w:val="00F35012"/>
    <w:rsid w:val="00F46A68"/>
    <w:rsid w:val="00F50EE6"/>
    <w:rsid w:val="00F86D11"/>
    <w:rsid w:val="00FC2F8B"/>
    <w:rsid w:val="00FC6F37"/>
    <w:rsid w:val="00FE355A"/>
    <w:rsid w:val="00FF6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47B7D4"/>
  <w15:chartTrackingRefBased/>
  <w15:docId w15:val="{75871666-A881-A245-97A2-A92B9B9E7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40E75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2C44C6"/>
    <w:pPr>
      <w:keepNext/>
      <w:keepLines/>
      <w:numPr>
        <w:numId w:val="2"/>
      </w:numPr>
      <w:tabs>
        <w:tab w:val="left" w:pos="567"/>
      </w:tabs>
      <w:suppressAutoHyphens/>
      <w:spacing w:before="480" w:after="260" w:line="360" w:lineRule="auto"/>
      <w:ind w:left="357" w:hanging="357"/>
      <w:jc w:val="both"/>
      <w:outlineLvl w:val="0"/>
    </w:pPr>
    <w:rPr>
      <w:rFonts w:ascii="Arial" w:eastAsiaTheme="majorEastAsia" w:hAnsi="Arial" w:cstheme="majorBidi"/>
      <w:b/>
      <w:kern w:val="2"/>
      <w:sz w:val="32"/>
      <w:szCs w:val="32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40E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40E7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40E7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40E7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40E7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40E7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40E75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40E75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C44C6"/>
    <w:rPr>
      <w:rFonts w:ascii="Arial" w:eastAsiaTheme="majorEastAsia" w:hAnsi="Arial" w:cstheme="majorBidi"/>
      <w:b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816213"/>
    <w:rPr>
      <w:rFonts w:ascii="Cambria" w:hAnsi="Cambria"/>
      <w:color w:val="000000" w:themeColor="text1"/>
      <w:sz w:val="22"/>
      <w:u w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40E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40E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40E7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40E7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40E7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40E7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40E7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40E7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40E75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40E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40E75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40E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40E75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40E7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40E75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40E7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40E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40E7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40E75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KeinLeerraum"/>
    <w:link w:val="BeschriftungZchn"/>
    <w:unhideWhenUsed/>
    <w:qFormat/>
    <w:rsid w:val="00C40E75"/>
    <w:pPr>
      <w:keepNext/>
    </w:pPr>
    <w:rPr>
      <w:rFonts w:cs="Times New Roman"/>
      <w:b/>
      <w:bCs/>
      <w:szCs w:val="24"/>
    </w:rPr>
  </w:style>
  <w:style w:type="table" w:styleId="Tabellenraster">
    <w:name w:val="Table Grid"/>
    <w:basedOn w:val="NormaleTabelle"/>
    <w:rsid w:val="00C40E75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el"/>
    <w:next w:val="Titel"/>
    <w:qFormat/>
    <w:rsid w:val="00C40E7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  <w:style w:type="character" w:customStyle="1" w:styleId="BeschriftungZchn">
    <w:name w:val="Beschriftung Zchn"/>
    <w:basedOn w:val="Absatz-Standardschriftart"/>
    <w:link w:val="Beschriftung"/>
    <w:rsid w:val="00C40E75"/>
    <w:rPr>
      <w:rFonts w:ascii="Times New Roman" w:hAnsi="Times New Roman" w:cs="Times New Roman"/>
      <w:b/>
      <w:bCs/>
      <w:kern w:val="0"/>
      <w:lang w:val="en-US"/>
      <w14:ligatures w14:val="none"/>
    </w:rPr>
  </w:style>
  <w:style w:type="paragraph" w:styleId="KeinLeerraum">
    <w:name w:val="No Spacing"/>
    <w:uiPriority w:val="1"/>
    <w:qFormat/>
    <w:rsid w:val="00C40E75"/>
    <w:rPr>
      <w:rFonts w:ascii="Times New Roman" w:hAnsi="Times New Roman"/>
      <w:kern w:val="0"/>
      <w:szCs w:val="22"/>
      <w:lang w:val="en-US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C40E75"/>
    <w:pPr>
      <w:tabs>
        <w:tab w:val="center" w:pos="4536"/>
        <w:tab w:val="right" w:pos="9072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C40E75"/>
    <w:rPr>
      <w:rFonts w:ascii="Times New Roman" w:hAnsi="Times New Roman"/>
      <w:kern w:val="0"/>
      <w:szCs w:val="22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C40E75"/>
    <w:pPr>
      <w:tabs>
        <w:tab w:val="center" w:pos="4536"/>
        <w:tab w:val="right" w:pos="9072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C40E75"/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06</Words>
  <Characters>2154</Characters>
  <Application>Microsoft Office Word</Application>
  <DocSecurity>0</DocSecurity>
  <Lines>126</Lines>
  <Paragraphs>111</Paragraphs>
  <ScaleCrop>false</ScaleCrop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Grefen</dc:creator>
  <cp:keywords/>
  <dc:description/>
  <cp:lastModifiedBy>Linda Grefen</cp:lastModifiedBy>
  <cp:revision>2</cp:revision>
  <dcterms:created xsi:type="dcterms:W3CDTF">2026-03-09T09:45:00Z</dcterms:created>
  <dcterms:modified xsi:type="dcterms:W3CDTF">2026-03-09T09:45:00Z</dcterms:modified>
</cp:coreProperties>
</file>